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560" w:type="dxa"/>
        <w:tblLook w:val="04A0" w:firstRow="1" w:lastRow="0" w:firstColumn="1" w:lastColumn="0" w:noHBand="0" w:noVBand="1"/>
      </w:tblPr>
      <w:tblGrid>
        <w:gridCol w:w="1976"/>
        <w:gridCol w:w="2560"/>
        <w:gridCol w:w="2900"/>
        <w:gridCol w:w="1456"/>
      </w:tblGrid>
      <w:tr w:rsidR="0084123D" w:rsidRPr="0084123D" w14:paraId="199E2AB4" w14:textId="77777777" w:rsidTr="0084123D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009F7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der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B11A3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mily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069F0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us_speci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D0037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quencies</w:t>
            </w:r>
          </w:p>
        </w:tc>
      </w:tr>
      <w:tr w:rsidR="0084123D" w:rsidRPr="0084123D" w14:paraId="759C16D7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045E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8735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renuch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B5CD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racidium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4021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4123D" w:rsidRPr="0084123D" w14:paraId="4DC73AE4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22AE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2855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renuch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046C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racidium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664B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4123D" w:rsidRPr="0084123D" w14:paraId="1EF602AB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092D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0712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renuch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23F8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racidium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A030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4123D" w:rsidRPr="0084123D" w14:paraId="77CA8271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1A8F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C1E2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renuch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BE16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racidium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3AAB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4123D" w:rsidRPr="0084123D" w14:paraId="32730E93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1E77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86FB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renuch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3D87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lachocharax 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p.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1EB7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4123D" w:rsidRPr="0084123D" w14:paraId="5520EB5C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EACF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ACAA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Erythrin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C8B6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plerythrinus unitaeni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9528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4123D" w:rsidRPr="0084123D" w14:paraId="7B708A3A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FB5D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21E8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Erythrin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BCB0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plias malabaric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8BFF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4123D" w:rsidRPr="0084123D" w14:paraId="00E41581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D60C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5152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Erythrin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6ACA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plerythrinus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A377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4123D" w:rsidRPr="0084123D" w14:paraId="6C7FA475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A059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4FCB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Erythrin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25C5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Hoplias 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B654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4123D" w:rsidRPr="0084123D" w14:paraId="4583157B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04BA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46E3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ynodont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3AEB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drolycus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3C03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4123D" w:rsidRPr="0084123D" w14:paraId="5B6CCBA5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FA15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CEC6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errasalm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3EEC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rrasalmus eigenmann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B807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4123D" w:rsidRPr="0084123D" w14:paraId="10B543F5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5061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9878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Anostom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F78D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orinus apoll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D2C2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4123D" w:rsidRPr="0084123D" w14:paraId="5DC44AF7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BB90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4793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Anostom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9816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orinus fasci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5AFB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4123D" w:rsidRPr="0084123D" w14:paraId="3F1EBC2D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C244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910F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Anostom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A492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ostomus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50C1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4123D" w:rsidRPr="0084123D" w14:paraId="08755016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EFCE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6310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Anostom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439E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orinus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BFF7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4123D" w:rsidRPr="0084123D" w14:paraId="40225415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0EF2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212C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Anostom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64DC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orinus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1787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4123D" w:rsidRPr="0084123D" w14:paraId="0AE17326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92C2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C9E2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Anostom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BFCB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orinus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8418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4123D" w:rsidRPr="0084123D" w14:paraId="7EA6D3AB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37E6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23C8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Anostom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9676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orinus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E870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4123D" w:rsidRPr="0084123D" w14:paraId="2256D1BA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5628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334B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Anostom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9A43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orinus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EA42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4123D" w:rsidRPr="0084123D" w14:paraId="4EE0DE86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87D6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1094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Anostom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F714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orinus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70BD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4123D" w:rsidRPr="0084123D" w14:paraId="074205DA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88AF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586B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Anostom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FF94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orinus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8A3D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84123D" w:rsidRPr="0084123D" w14:paraId="6BEDE5B7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3ED0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5C88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Anostom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C0FD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orinus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512C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84123D" w:rsidRPr="0084123D" w14:paraId="09F8DE26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8A6E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55A2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Anostom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001F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orinus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57B0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4123D" w:rsidRPr="0084123D" w14:paraId="480E06E6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0ECE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B4C0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ilodont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0143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enotropus labyrinthic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6D8A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4123D" w:rsidRPr="0084123D" w14:paraId="29E26416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6F22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536D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Prochilodont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61E7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emaprochilodus 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p.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A493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4123D" w:rsidRPr="0084123D" w14:paraId="1CC90DB4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5ACF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A797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Prochilodont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3761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lodus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50E5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4123D" w:rsidRPr="0084123D" w14:paraId="58C55D03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61D1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8E4F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Prochilodont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1815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maprochilodus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BDFD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4123D" w:rsidRPr="0084123D" w14:paraId="4E9BC067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2E95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D296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Prochilodont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90C5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maprochilodus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ABF6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4123D" w:rsidRPr="0084123D" w14:paraId="55B8224C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068F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7F4F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Prochilodont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A7A1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maprochilodus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B297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4123D" w:rsidRPr="0084123D" w14:paraId="09FC48CB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967A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8A22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Acestrorhynch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FC97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estrorhynchus falc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F635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4123D" w:rsidRPr="0084123D" w14:paraId="7E85DC62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38D6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4036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Acestrorhynch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229F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estrorhynchus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00C9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4123D" w:rsidRPr="0084123D" w14:paraId="60C0A286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92BC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2F4E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lce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AAAB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lceus erythrur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01BF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4123D" w:rsidRPr="0084123D" w14:paraId="0593A841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E57A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4F09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04AD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rax pauciradi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5D14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4123D" w:rsidRPr="0084123D" w14:paraId="2C3055CB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6CE1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AE1D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2EC1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rax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8001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4123D" w:rsidRPr="0084123D" w14:paraId="29A8E81A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25C3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7B96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09D9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tenobrycon hauxwellian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BA4D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4123D" w:rsidRPr="0084123D" w14:paraId="25955290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F5E6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6B31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338F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piaba ocella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B910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84123D" w:rsidRPr="0084123D" w14:paraId="4FF22544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172F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51BE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E6F9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enkhausia lepidu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CF85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4123D" w:rsidRPr="0084123D" w14:paraId="6922A8E6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769A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9DB5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errasalm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DF39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loplus rubripinn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8FF0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84123D" w:rsidRPr="0084123D" w14:paraId="4BEE6CB5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8107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E4F4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errasalm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1E69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ygocentrus nattere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7DB5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4123D" w:rsidRPr="0084123D" w14:paraId="02B22419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416F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0576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33F2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yanax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879B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4123D" w:rsidRPr="0084123D" w14:paraId="57FB0E41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7DF2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5C7F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4BB8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yanax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A95C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4123D" w:rsidRPr="0084123D" w14:paraId="6B52B78C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B9AA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97BC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CD22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yanax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4FEA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4123D" w:rsidRPr="0084123D" w14:paraId="58D316BF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534B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5191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020B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yanax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15B8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4123D" w:rsidRPr="0084123D" w14:paraId="0B13C3B3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9499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8B0C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208D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yanax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AF38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4123D" w:rsidRPr="0084123D" w14:paraId="615E165B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6107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0976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Brycon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A505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rycon 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p.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90A7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4123D" w:rsidRPr="0084123D" w14:paraId="74211F01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8A08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411B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Brycon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675F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rycon 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p.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9B0C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4123D" w:rsidRPr="0084123D" w14:paraId="086D66AA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6F1C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67DB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Brycon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F880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rycon 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p.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2C54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4123D" w:rsidRPr="0084123D" w14:paraId="48BA3C5C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3A8F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5FA3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Brycon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A1F8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rycon 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p.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71F2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4123D" w:rsidRPr="0084123D" w14:paraId="6F28B0B1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8165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CFB7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Iguanodect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7906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ryconops 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p.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90FA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4123D" w:rsidRPr="0084123D" w14:paraId="3D547B2F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6965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FB2A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Iguanodect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724B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ryconops 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p.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80CA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4123D" w:rsidRPr="0084123D" w14:paraId="733B82C6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7D95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B038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2E2E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rax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92BF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4123D" w:rsidRPr="0084123D" w14:paraId="78D97842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DA85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EC12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3A84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rax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BAD5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4123D" w:rsidRPr="0084123D" w14:paraId="162465CB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77FC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C9B3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B8FC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rax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7708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4123D" w:rsidRPr="0084123D" w14:paraId="2CA37FF3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E834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C300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errasalm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7BA3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ossoma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1599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4123D" w:rsidRPr="0084123D" w14:paraId="6AC9D921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6060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0736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errasalm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6F44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ossoma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7CF0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4123D" w:rsidRPr="0084123D" w14:paraId="4C23C1D5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ADF0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C034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79EE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orynopoma 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A701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4123D" w:rsidRPr="0084123D" w14:paraId="061691E5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D482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47AF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D0DA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anocharax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1196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4123D" w:rsidRPr="0084123D" w14:paraId="0439DF06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AEF9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4374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6712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semania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04A4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4123D" w:rsidRPr="0084123D" w14:paraId="1D6DDC0F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9BAF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4C62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3435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igrammus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783E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4123D" w:rsidRPr="0084123D" w14:paraId="04B7DF45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F6E8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D264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EAF9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hessobrycon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FF1D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4123D" w:rsidRPr="0084123D" w14:paraId="78397E87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047A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8ED1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C13E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hessobrycon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2EC8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84123D" w:rsidRPr="0084123D" w14:paraId="565A2439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F302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7835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Iguanodect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52FB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guanodectes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5D33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4123D" w:rsidRPr="0084123D" w14:paraId="57E47BE8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8F79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FCF5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2157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piaba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D462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4123D" w:rsidRPr="0084123D" w14:paraId="286D248E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57FB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3D2F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F76E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enkhausia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427A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4123D" w:rsidRPr="0084123D" w14:paraId="12EED260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1414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41D2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E72F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enkhausia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E45E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4123D" w:rsidRPr="0084123D" w14:paraId="6A43CA27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79C0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A286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DE8D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enkhausia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81F7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4123D" w:rsidRPr="0084123D" w14:paraId="2F6542B6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29D0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DCC3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1AA1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enkhausia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5AA5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4123D" w:rsidRPr="0084123D" w14:paraId="3AEBB7FF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00A1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0964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0032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cheirodon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40D9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4123D" w:rsidRPr="0084123D" w14:paraId="7C36EA81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9271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ECF7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9992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ptella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47B7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4123D" w:rsidRPr="0084123D" w14:paraId="65DFD461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4B73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6CE4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Iguanodect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592B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yconops affin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A781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4123D" w:rsidRPr="0084123D" w14:paraId="29770229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893E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00F6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DDB9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tragonopterus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BB86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4123D" w:rsidRPr="0084123D" w14:paraId="2BD08262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A9BF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EFD6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Triporthe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AA5A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portheus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0EB8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4123D" w:rsidRPr="0084123D" w14:paraId="1BFCD349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C5C3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B3B6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renuch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4047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achocharax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_sp.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EAF7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4123D" w:rsidRPr="0084123D" w14:paraId="205F6185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4AEB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0A71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etops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4832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ogenes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9A61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4123D" w:rsidRPr="0084123D" w14:paraId="31FFE1FE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DC79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C76E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allichthy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86A7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ydoras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7748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84123D" w:rsidRPr="0084123D" w14:paraId="2F4D1F6A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A923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71B8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allichthy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56B0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ydoras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9CA4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4123D" w:rsidRPr="0084123D" w14:paraId="5815F9A7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E533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9823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Loricari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62E8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cistrus 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6993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4123D" w:rsidRPr="0084123D" w14:paraId="0F5D5C20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5FEC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ilur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BBEC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Heptapter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28C0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smocranus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0353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84123D" w:rsidRPr="0084123D" w14:paraId="32B64B3C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EA5B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5769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Heptapter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3362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mparfinis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0114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4123D" w:rsidRPr="0084123D" w14:paraId="08686AFD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1717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7C1D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Heptapter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2533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melodella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E601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4123D" w:rsidRPr="0084123D" w14:paraId="14CBCF33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2F59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3D78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Heptapter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EE83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amdia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E584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4123D" w:rsidRPr="0084123D" w14:paraId="0AA8A36F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8DA0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1283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Heptapter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E7D6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melodella crista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B1B8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84123D" w:rsidRPr="0084123D" w14:paraId="4CAD391A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86A9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B0C0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87CC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ophthalmus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89FA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4123D" w:rsidRPr="0084123D" w14:paraId="5C50BD35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68E6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F9DA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DFCF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imelodus 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p.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EA34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4123D" w:rsidRPr="0084123D" w14:paraId="3B08E36D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7EE3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7BC5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FBFA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imelodus 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p.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5D44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4123D" w:rsidRPr="0084123D" w14:paraId="0EAC203A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B1D3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D4B4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CA31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ungaro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9A9C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4123D" w:rsidRPr="0084123D" w14:paraId="743EEB83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0478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60AA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Pseudopimelod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10FB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pimelodus pulc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4201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4123D" w:rsidRPr="0084123D" w14:paraId="170D2DF7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07E9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5148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Gymnot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169D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ectrophorus var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6E9B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84123D" w:rsidRPr="0084123D" w14:paraId="70ED995A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27A8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4A72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Gymnot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DF57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mnotus carap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E3F8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4123D" w:rsidRPr="0084123D" w14:paraId="690B8BDA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0010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5515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Gymnot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D65A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mnotus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1EBA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84123D" w:rsidRPr="0084123D" w14:paraId="584E4E80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1291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45D9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Gymnot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9BBA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mnotus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1F30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4123D" w:rsidRPr="0084123D" w14:paraId="33CB5975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6B14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AB4C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Gymnot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2B99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mnotus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4DC5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4123D" w:rsidRPr="0084123D" w14:paraId="19D0D5FB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9DA5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8900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9879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phyrocharax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1AC6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84123D" w:rsidRPr="0084123D" w14:paraId="7710F75B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AC90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FADC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AF27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phyrocharax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2DDA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84123D" w:rsidRPr="0084123D" w14:paraId="4F179D49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654D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35EE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Rhamphichthy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C813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mnorhamphichthys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47DB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84123D" w:rsidRPr="0084123D" w14:paraId="04EECC9E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D5C1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3DF5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ternopyg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A89D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igenmannia limba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42E3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4123D" w:rsidRPr="0084123D" w14:paraId="0A06B7E4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8E2E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712C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ternopyg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857D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igenmannia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0AD1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4123D" w:rsidRPr="0084123D" w14:paraId="2F5812C7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4FA3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07B1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ternopyg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E538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igenmannia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7FF7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4123D" w:rsidRPr="0084123D" w14:paraId="0DD1C50C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336F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0CAD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ternopyg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4381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igenmannia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930B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4123D" w:rsidRPr="0084123D" w14:paraId="7D7FF250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0BBD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3C35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ternopyg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A256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igenmannia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71FF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4123D" w:rsidRPr="0084123D" w14:paraId="460AED52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ED7C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82CB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ternopyg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69ED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igenmannia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B489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4123D" w:rsidRPr="0084123D" w14:paraId="74D2D235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3EE1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FA49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ternopyg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6D02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igenmannia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98D5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4123D" w:rsidRPr="0084123D" w14:paraId="6D3BFC00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2940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5FAF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ternopyg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7179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igenmannia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11F0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4123D" w:rsidRPr="0084123D" w14:paraId="5CBE46F4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87B5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0065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ternopyg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1422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igenmannia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367E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4123D" w:rsidRPr="0084123D" w14:paraId="5DA323A6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EDEA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D35E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ternopyg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A12D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igenmannia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27FF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4123D" w:rsidRPr="0084123D" w14:paraId="650C80B3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721E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C86F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ternopyg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1481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igenmannia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6BF6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84123D" w:rsidRPr="0084123D" w14:paraId="0AB5CDCC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460B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E6DD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ternopyg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A871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rnopygus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D025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4123D" w:rsidRPr="0084123D" w14:paraId="38ECE0B2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C0FB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4E06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Apteronot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2B4C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teronotus albifr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EAD5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4123D" w:rsidRPr="0084123D" w14:paraId="1DEC0B31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D51E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D28B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Apteronot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CEAE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teronotus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94D1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4123D" w:rsidRPr="0084123D" w14:paraId="18E95C96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149F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C59E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Apteronot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1E88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teronotus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22F8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84123D" w:rsidRPr="0084123D" w14:paraId="3EA4BAF3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ADD3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4E7F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Apteronot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259F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teronotus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032E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4123D" w:rsidRPr="0084123D" w14:paraId="6A549B00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E1CF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9166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Apteronot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CFAB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teronotus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B640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4123D" w:rsidRPr="0084123D" w14:paraId="76E1BF4A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4277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A58C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Apteronot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CF4B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teronotus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2539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4123D" w:rsidRPr="0084123D" w14:paraId="7B12289A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73F1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BA59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Apteronot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9AFC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teronotus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874B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4123D" w:rsidRPr="0084123D" w14:paraId="00A130BC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8C6B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ichl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8AB6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ichl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378C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selecara empor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AEA7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4123D" w:rsidRPr="0084123D" w14:paraId="77E6DD3F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5DB6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ichl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D88C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ichl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5876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equidens 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p.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8C65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4123D" w:rsidRPr="0084123D" w14:paraId="5C437C1C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C2EE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ichl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06D8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ichl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52FA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equidens 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p.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17BE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4123D" w:rsidRPr="0084123D" w14:paraId="7BAAACB9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1ED5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ichl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90FE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ichl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4248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istogramma 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8E1C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4123D" w:rsidRPr="0084123D" w14:paraId="7EC3D59A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2C44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ichl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1EAB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ichl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6A87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renicichla 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p.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7FCD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4123D" w:rsidRPr="0084123D" w14:paraId="65888505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77FF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ichl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3FA3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ichl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2D6C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renicichla 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p.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86F0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4123D" w:rsidRPr="0084123D" w14:paraId="57B99B00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F6DE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ichl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8BA0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ichl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3EF6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renicichla 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p.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21F0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4123D" w:rsidRPr="0084123D" w14:paraId="3F66DA33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2C4A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ichl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CBD4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ichl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5FA8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renicichla 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p.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6920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4123D" w:rsidRPr="0084123D" w14:paraId="43F9AB86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ADBE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ichl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3C58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ichl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F282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ros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2656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4123D" w:rsidRPr="0084123D" w14:paraId="5FC24DEF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1E4D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ichl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5C05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Cichl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02CF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tanoperca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949F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4123D" w:rsidRPr="0084123D" w14:paraId="0253D11D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B02D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ynbranchiform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8CD5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ynbranchida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A317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nbranchus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8FC9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4123D" w:rsidRPr="0084123D" w14:paraId="19A08E83" w14:textId="77777777" w:rsidTr="0084123D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9F6C3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ynbranchiforme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C7DA5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Synbranchidae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CF584" w14:textId="77777777" w:rsidR="0084123D" w:rsidRPr="0084123D" w:rsidRDefault="0084123D" w:rsidP="008412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nbranchus</w:t>
            </w:r>
            <w:r w:rsidRPr="0084123D">
              <w:rPr>
                <w:rFonts w:ascii="Times New Roman" w:eastAsia="Times New Roman" w:hAnsi="Times New Roman" w:cs="Times New Roman"/>
                <w:color w:val="000000"/>
              </w:rPr>
              <w:t xml:space="preserve"> sp.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382E0" w14:textId="77777777" w:rsidR="0084123D" w:rsidRPr="0084123D" w:rsidRDefault="0084123D" w:rsidP="0084123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123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</w:tbl>
    <w:p w14:paraId="65BE0021" w14:textId="77777777" w:rsidR="004419E1" w:rsidRDefault="004419E1"/>
    <w:sectPr w:rsidR="004419E1" w:rsidSect="00BA5C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23D"/>
    <w:rsid w:val="004419E1"/>
    <w:rsid w:val="0084123D"/>
    <w:rsid w:val="00BA5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8DB527"/>
  <w15:chartTrackingRefBased/>
  <w15:docId w15:val="{86B91769-736A-7B4A-B28B-41DBB1077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435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91</Words>
  <Characters>5083</Characters>
  <Application>Microsoft Office Word</Application>
  <DocSecurity>0</DocSecurity>
  <Lines>42</Lines>
  <Paragraphs>11</Paragraphs>
  <ScaleCrop>false</ScaleCrop>
  <Company/>
  <LinksUpToDate>false</LinksUpToDate>
  <CharactersWithSpaces>5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e Santana</dc:creator>
  <cp:keywords/>
  <dc:description/>
  <cp:lastModifiedBy>David de Santana</cp:lastModifiedBy>
  <cp:revision>1</cp:revision>
  <dcterms:created xsi:type="dcterms:W3CDTF">2021-04-17T20:17:00Z</dcterms:created>
  <dcterms:modified xsi:type="dcterms:W3CDTF">2021-04-17T20:18:00Z</dcterms:modified>
</cp:coreProperties>
</file>